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269" w:rsidRPr="002D0269" w:rsidRDefault="002D0269">
      <w:pPr>
        <w:rPr>
          <w:rFonts w:asciiTheme="minorHAnsi" w:hAnsiTheme="minorHAnsi"/>
        </w:rPr>
      </w:pPr>
      <w:r w:rsidRPr="002D0269">
        <w:rPr>
          <w:rFonts w:asciiTheme="minorHAnsi" w:hAnsiTheme="minorHAnsi"/>
        </w:rPr>
        <w:t>Additional file</w:t>
      </w:r>
    </w:p>
    <w:p w:rsidR="00221514" w:rsidRDefault="00BA04E3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Table </w:t>
      </w:r>
      <w:proofErr w:type="spellStart"/>
      <w:r>
        <w:rPr>
          <w:rFonts w:asciiTheme="minorHAnsi" w:hAnsiTheme="minorHAnsi"/>
          <w:b/>
        </w:rPr>
        <w:t>A.1</w:t>
      </w:r>
      <w:proofErr w:type="spellEnd"/>
    </w:p>
    <w:p w:rsidR="00BA04E3" w:rsidRDefault="00BA04E3" w:rsidP="005855C9">
      <w:pPr>
        <w:spacing w:before="120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>Mean,</w:t>
      </w:r>
      <w:proofErr w:type="gramEnd"/>
      <w:r>
        <w:rPr>
          <w:rFonts w:asciiTheme="minorHAnsi" w:hAnsiTheme="minorHAnsi"/>
        </w:rPr>
        <w:t xml:space="preserve"> standard deviation and significance level for males and females at baseline on nine outcome measures</w:t>
      </w:r>
    </w:p>
    <w:p w:rsidR="00BA04E3" w:rsidRDefault="00BA04E3"/>
    <w:tbl>
      <w:tblPr>
        <w:tblStyle w:val="TableClassic1"/>
        <w:tblW w:w="0" w:type="auto"/>
        <w:tblLook w:val="04A0"/>
      </w:tblPr>
      <w:tblGrid>
        <w:gridCol w:w="1242"/>
        <w:gridCol w:w="1276"/>
        <w:gridCol w:w="1276"/>
        <w:gridCol w:w="1134"/>
      </w:tblGrid>
      <w:tr w:rsidR="00BA04E3" w:rsidRPr="00D93451" w:rsidTr="00D93451">
        <w:trPr>
          <w:cnfStyle w:val="100000000000"/>
        </w:trPr>
        <w:tc>
          <w:tcPr>
            <w:cnfStyle w:val="001000000000"/>
            <w:tcW w:w="1242" w:type="dxa"/>
            <w:tcBorders>
              <w:bottom w:val="nil"/>
            </w:tcBorders>
          </w:tcPr>
          <w:p w:rsidR="00BA04E3" w:rsidRPr="00D93451" w:rsidRDefault="00BA04E3" w:rsidP="00F0735B">
            <w:pPr>
              <w:rPr>
                <w:rFonts w:asciiTheme="minorHAnsi" w:hAnsiTheme="minorHAnsi"/>
                <w:i w:val="0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 w:val="0"/>
                <w:sz w:val="18"/>
                <w:szCs w:val="18"/>
              </w:rPr>
              <w:t>Variable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 w:rsidR="00BA04E3" w:rsidRPr="00D93451" w:rsidRDefault="00BA04E3" w:rsidP="00487995">
            <w:pPr>
              <w:jc w:val="center"/>
              <w:cnfStyle w:val="100000000000"/>
              <w:rPr>
                <w:rFonts w:asciiTheme="minorHAnsi" w:hAnsiTheme="minorHAnsi"/>
                <w:i w:val="0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bottom w:val="nil"/>
            </w:tcBorders>
          </w:tcPr>
          <w:p w:rsidR="00BA04E3" w:rsidRPr="00D93451" w:rsidRDefault="00BA04E3" w:rsidP="00F0735B">
            <w:pPr>
              <w:cnfStyle w:val="100000000000"/>
              <w:rPr>
                <w:rFonts w:asciiTheme="minorHAnsi" w:hAnsiTheme="minorHAnsi"/>
                <w:i w:val="0"/>
                <w:sz w:val="18"/>
                <w:szCs w:val="18"/>
              </w:rPr>
            </w:pPr>
          </w:p>
        </w:tc>
      </w:tr>
      <w:tr w:rsidR="00BA04E3" w:rsidRPr="00D93451" w:rsidTr="00D93451">
        <w:tc>
          <w:tcPr>
            <w:cnfStyle w:val="00100000000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93451" w:rsidRPr="00D93451" w:rsidRDefault="00BA04E3" w:rsidP="00D9345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Male</w:t>
            </w:r>
          </w:p>
          <w:p w:rsidR="00BA04E3" w:rsidRPr="00D93451" w:rsidRDefault="00BA04E3" w:rsidP="00D9345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451" w:rsidRPr="00D93451" w:rsidRDefault="00BA04E3" w:rsidP="00D9345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Female</w:t>
            </w:r>
          </w:p>
          <w:p w:rsidR="00BA04E3" w:rsidRPr="00D93451" w:rsidRDefault="00BA04E3" w:rsidP="00D9345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BA04E3" w:rsidRPr="00D93451" w:rsidRDefault="00BA04E3" w:rsidP="00D93451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p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SL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62.40 (20.23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59.27 (19.07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64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AI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27.45 (14.47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30.05 (13.71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59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HS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3.40 (5.89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3.83 (4.86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80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SS</w:t>
            </w:r>
          </w:p>
        </w:tc>
        <w:tc>
          <w:tcPr>
            <w:tcW w:w="1276" w:type="dxa"/>
          </w:tcPr>
          <w:p w:rsidR="00BA04E3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00 (12.20)</w:t>
            </w:r>
          </w:p>
        </w:tc>
        <w:tc>
          <w:tcPr>
            <w:tcW w:w="1276" w:type="dxa"/>
          </w:tcPr>
          <w:p w:rsidR="00BA04E3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20 (9.27)</w:t>
            </w:r>
          </w:p>
        </w:tc>
        <w:tc>
          <w:tcPr>
            <w:tcW w:w="1134" w:type="dxa"/>
          </w:tcPr>
          <w:p w:rsidR="00BA04E3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6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DI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38.70 (9.72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38.26 (11.28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91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1</w:t>
            </w:r>
            <w:proofErr w:type="spellEnd"/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2.00 (3.13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1.25 (3.10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58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2</w:t>
            </w:r>
            <w:proofErr w:type="spellEnd"/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9.44 (3.22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7.34 (2.21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04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3</w:t>
            </w:r>
            <w:proofErr w:type="spellEnd"/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0.44 (3.62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9.99 (3.68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77</w:t>
            </w:r>
          </w:p>
        </w:tc>
      </w:tr>
      <w:tr w:rsidR="00BA04E3" w:rsidRPr="00D93451" w:rsidTr="00D93451">
        <w:tc>
          <w:tcPr>
            <w:cnfStyle w:val="001000000000"/>
            <w:tcW w:w="1242" w:type="dxa"/>
          </w:tcPr>
          <w:p w:rsidR="00BA04E3" w:rsidRPr="00D93451" w:rsidRDefault="00BA04E3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4</w:t>
            </w:r>
            <w:proofErr w:type="spellEnd"/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3.42 (4.13)</w:t>
            </w:r>
          </w:p>
        </w:tc>
        <w:tc>
          <w:tcPr>
            <w:tcW w:w="1276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11.70 (2.88)</w:t>
            </w:r>
          </w:p>
        </w:tc>
        <w:tc>
          <w:tcPr>
            <w:tcW w:w="1134" w:type="dxa"/>
          </w:tcPr>
          <w:p w:rsidR="00BA04E3" w:rsidRPr="00D93451" w:rsidRDefault="00BA04E3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.20</w:t>
            </w:r>
          </w:p>
        </w:tc>
      </w:tr>
    </w:tbl>
    <w:p w:rsidR="00221514" w:rsidRDefault="00221514"/>
    <w:p w:rsidR="00BA04E3" w:rsidRDefault="00BA04E3"/>
    <w:p w:rsidR="00D93451" w:rsidRDefault="00D93451" w:rsidP="00D93451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able A.2</w:t>
      </w:r>
    </w:p>
    <w:p w:rsidR="00D93451" w:rsidRDefault="00D93451" w:rsidP="005855C9">
      <w:pPr>
        <w:spacing w:before="120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>Mean,</w:t>
      </w:r>
      <w:proofErr w:type="gramEnd"/>
      <w:r>
        <w:rPr>
          <w:rFonts w:asciiTheme="minorHAnsi" w:hAnsiTheme="minorHAnsi"/>
        </w:rPr>
        <w:t xml:space="preserve"> standard deviation and significance level for four age groups at baseline on nine outcome measures</w:t>
      </w:r>
    </w:p>
    <w:p w:rsidR="00D93451" w:rsidRDefault="00D93451" w:rsidP="00D93451"/>
    <w:tbl>
      <w:tblPr>
        <w:tblStyle w:val="TableClassic1"/>
        <w:tblW w:w="0" w:type="auto"/>
        <w:tblLook w:val="04A0"/>
      </w:tblPr>
      <w:tblGrid>
        <w:gridCol w:w="1242"/>
        <w:gridCol w:w="1276"/>
        <w:gridCol w:w="1276"/>
        <w:gridCol w:w="1276"/>
        <w:gridCol w:w="1275"/>
        <w:gridCol w:w="851"/>
      </w:tblGrid>
      <w:tr w:rsidR="00D1076C" w:rsidRPr="00D93451" w:rsidTr="00D93451">
        <w:trPr>
          <w:cnfStyle w:val="100000000000"/>
        </w:trPr>
        <w:tc>
          <w:tcPr>
            <w:cnfStyle w:val="001000000000"/>
            <w:tcW w:w="1242" w:type="dxa"/>
            <w:tcBorders>
              <w:bottom w:val="nil"/>
            </w:tcBorders>
          </w:tcPr>
          <w:p w:rsidR="00D1076C" w:rsidRPr="00D93451" w:rsidRDefault="00D1076C" w:rsidP="00F0735B">
            <w:pPr>
              <w:rPr>
                <w:rFonts w:asciiTheme="minorHAnsi" w:hAnsiTheme="minorHAnsi"/>
                <w:i w:val="0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 w:val="0"/>
                <w:sz w:val="18"/>
                <w:szCs w:val="18"/>
              </w:rPr>
              <w:t>Variable</w:t>
            </w:r>
          </w:p>
        </w:tc>
        <w:tc>
          <w:tcPr>
            <w:tcW w:w="5954" w:type="dxa"/>
            <w:gridSpan w:val="5"/>
            <w:tcBorders>
              <w:bottom w:val="nil"/>
            </w:tcBorders>
          </w:tcPr>
          <w:p w:rsidR="00D1076C" w:rsidRPr="00D93451" w:rsidRDefault="00D1076C" w:rsidP="00D93451">
            <w:pPr>
              <w:jc w:val="center"/>
              <w:cnfStyle w:val="1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 w:val="0"/>
                <w:sz w:val="18"/>
                <w:szCs w:val="18"/>
              </w:rPr>
              <w:t>Group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8-24</w:t>
            </w:r>
          </w:p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5-34</w:t>
            </w:r>
          </w:p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76C" w:rsidRPr="00D93451" w:rsidRDefault="00D1076C" w:rsidP="00D9345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5-44</w:t>
            </w:r>
          </w:p>
          <w:p w:rsidR="00D1076C" w:rsidRPr="00D93451" w:rsidRDefault="00D1076C" w:rsidP="00D93451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76C" w:rsidRPr="00D93451" w:rsidRDefault="00D1076C" w:rsidP="00D9345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5-54</w:t>
            </w:r>
          </w:p>
          <w:p w:rsidR="00D1076C" w:rsidRPr="00D93451" w:rsidRDefault="00D1076C" w:rsidP="00D93451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p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SL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6.07 (15.89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5.28 (17.25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8.17 (20.99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1.28 (22.47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42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AI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8.74 (11.18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8.15 (15.84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1.88 (14.46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1.35 (11.95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63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HS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53 (3.72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3.29 (6.0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3.35 (5.07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35 (5.06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4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SS</w:t>
            </w:r>
          </w:p>
        </w:tc>
        <w:tc>
          <w:tcPr>
            <w:tcW w:w="1276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9.98 (5.90)</w:t>
            </w:r>
          </w:p>
        </w:tc>
        <w:tc>
          <w:tcPr>
            <w:tcW w:w="1276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53 (9.62)</w:t>
            </w:r>
          </w:p>
        </w:tc>
        <w:tc>
          <w:tcPr>
            <w:tcW w:w="1276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.24 (9.96)</w:t>
            </w:r>
          </w:p>
        </w:tc>
        <w:tc>
          <w:tcPr>
            <w:tcW w:w="1275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6.33 (11.14)</w:t>
            </w:r>
          </w:p>
        </w:tc>
        <w:tc>
          <w:tcPr>
            <w:tcW w:w="851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12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DI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8.31 (8.34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9.09 (13.70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6.89 (11.25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.36 (10.02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2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1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.53 (2.57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18 (2.95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84 (3.82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54 (2.74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55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2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90 (2.8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57 (3.16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48 (1.64)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23 (1.70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8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3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46 (3.80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96 (3.70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87 (3.70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93 (4.01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9</w:t>
            </w:r>
          </w:p>
        </w:tc>
      </w:tr>
      <w:tr w:rsidR="00D1076C" w:rsidRPr="00D93451" w:rsidTr="00D93451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4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.42 (2.91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45 (3.19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.15 (3.07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30 (3.42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87</w:t>
            </w:r>
          </w:p>
        </w:tc>
      </w:tr>
    </w:tbl>
    <w:p w:rsidR="00D93451" w:rsidRDefault="00D93451" w:rsidP="00D93451"/>
    <w:p w:rsidR="00BA04E3" w:rsidRDefault="00BA04E3"/>
    <w:p w:rsidR="005855C9" w:rsidRDefault="005855C9" w:rsidP="005855C9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able A.3</w:t>
      </w:r>
    </w:p>
    <w:p w:rsidR="005855C9" w:rsidRDefault="005855C9" w:rsidP="005855C9">
      <w:pPr>
        <w:spacing w:before="120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>Mean,</w:t>
      </w:r>
      <w:proofErr w:type="gramEnd"/>
      <w:r>
        <w:rPr>
          <w:rFonts w:asciiTheme="minorHAnsi" w:hAnsiTheme="minorHAnsi"/>
        </w:rPr>
        <w:t xml:space="preserve"> standard deviation and significance level for four study sites at baseline on nine outcome measures</w:t>
      </w:r>
    </w:p>
    <w:p w:rsidR="005855C9" w:rsidRDefault="005855C9" w:rsidP="005855C9"/>
    <w:tbl>
      <w:tblPr>
        <w:tblStyle w:val="TableClassic1"/>
        <w:tblW w:w="0" w:type="auto"/>
        <w:tblLook w:val="04A0"/>
      </w:tblPr>
      <w:tblGrid>
        <w:gridCol w:w="1242"/>
        <w:gridCol w:w="1276"/>
        <w:gridCol w:w="1276"/>
        <w:gridCol w:w="1276"/>
        <w:gridCol w:w="1275"/>
        <w:gridCol w:w="851"/>
      </w:tblGrid>
      <w:tr w:rsidR="00D1076C" w:rsidRPr="00D93451" w:rsidTr="00F0735B">
        <w:trPr>
          <w:cnfStyle w:val="100000000000"/>
        </w:trPr>
        <w:tc>
          <w:tcPr>
            <w:cnfStyle w:val="001000000000"/>
            <w:tcW w:w="1242" w:type="dxa"/>
            <w:tcBorders>
              <w:bottom w:val="nil"/>
            </w:tcBorders>
          </w:tcPr>
          <w:p w:rsidR="00D1076C" w:rsidRPr="00D93451" w:rsidRDefault="00D1076C" w:rsidP="00F0735B">
            <w:pPr>
              <w:rPr>
                <w:rFonts w:asciiTheme="minorHAnsi" w:hAnsiTheme="minorHAnsi"/>
                <w:i w:val="0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 w:val="0"/>
                <w:sz w:val="18"/>
                <w:szCs w:val="18"/>
              </w:rPr>
              <w:t>Variable</w:t>
            </w:r>
          </w:p>
        </w:tc>
        <w:tc>
          <w:tcPr>
            <w:tcW w:w="5954" w:type="dxa"/>
            <w:gridSpan w:val="5"/>
            <w:tcBorders>
              <w:bottom w:val="nil"/>
            </w:tcBorders>
          </w:tcPr>
          <w:p w:rsidR="00D1076C" w:rsidRPr="00D93451" w:rsidRDefault="00D1076C" w:rsidP="00F0735B">
            <w:pPr>
              <w:jc w:val="center"/>
              <w:cnfStyle w:val="1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 w:val="0"/>
                <w:sz w:val="18"/>
                <w:szCs w:val="18"/>
              </w:rPr>
              <w:t>Group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1</w:t>
            </w:r>
          </w:p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2</w:t>
            </w:r>
          </w:p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3</w:t>
            </w:r>
          </w:p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4</w:t>
            </w:r>
          </w:p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Pr="00D93451">
              <w:rPr>
                <w:rFonts w:asciiTheme="minorHAnsi" w:hAnsiTheme="minorHAnsi"/>
                <w:sz w:val="18"/>
                <w:szCs w:val="18"/>
              </w:rPr>
              <w:t xml:space="preserve"> (S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i/>
                <w:sz w:val="18"/>
                <w:szCs w:val="18"/>
              </w:rPr>
            </w:pPr>
            <w:r w:rsidRPr="00D93451">
              <w:rPr>
                <w:rFonts w:asciiTheme="minorHAnsi" w:hAnsiTheme="minorHAnsi"/>
                <w:i/>
                <w:sz w:val="18"/>
                <w:szCs w:val="18"/>
              </w:rPr>
              <w:t>p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SL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7.40 (17.06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.50 (15.92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2.34 (32.30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8.71 (19.47)</w:t>
            </w:r>
          </w:p>
        </w:tc>
        <w:tc>
          <w:tcPr>
            <w:tcW w:w="851" w:type="dxa"/>
          </w:tcPr>
          <w:p w:rsidR="00D1076C" w:rsidRPr="00D93451" w:rsidRDefault="00D1076C" w:rsidP="002B56B1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48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AI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9.49 (13.6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5.66 (13.58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3.17 (17.45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5.05 (12.13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29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HS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78 (4.78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5.62 (3.0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12 (3.83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79 (5.29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01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SS</w:t>
            </w:r>
          </w:p>
        </w:tc>
        <w:tc>
          <w:tcPr>
            <w:tcW w:w="1276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81 (9.41)</w:t>
            </w:r>
          </w:p>
        </w:tc>
        <w:tc>
          <w:tcPr>
            <w:tcW w:w="1276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5.80 (7.42)</w:t>
            </w:r>
          </w:p>
        </w:tc>
        <w:tc>
          <w:tcPr>
            <w:tcW w:w="1276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.17 (3.06)</w:t>
            </w:r>
          </w:p>
        </w:tc>
        <w:tc>
          <w:tcPr>
            <w:tcW w:w="1275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36 (13.51)</w:t>
            </w:r>
          </w:p>
        </w:tc>
        <w:tc>
          <w:tcPr>
            <w:tcW w:w="851" w:type="dxa"/>
          </w:tcPr>
          <w:p w:rsidR="00D1076C" w:rsidRPr="00D93451" w:rsidRDefault="00A16628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72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r w:rsidRPr="00D93451">
              <w:rPr>
                <w:rFonts w:asciiTheme="minorHAnsi" w:hAnsiTheme="minorHAnsi"/>
                <w:sz w:val="18"/>
                <w:szCs w:val="18"/>
              </w:rPr>
              <w:t>BDI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8.63 (11.17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.45 (8.86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.14 (8.67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4.70 (13.26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64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1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85 (2.9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60 (3.3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25 (1.82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77 (3.62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24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2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84 (2.56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74 (2.37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82 (1.16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.04 (2.52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50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3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10 (3.95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33 (3.5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33 (2.67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93 (3.60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77</w:t>
            </w:r>
          </w:p>
        </w:tc>
      </w:tr>
      <w:tr w:rsidR="00D1076C" w:rsidRPr="00D93451" w:rsidTr="00F0735B">
        <w:tc>
          <w:tcPr>
            <w:cnfStyle w:val="001000000000"/>
            <w:tcW w:w="1242" w:type="dxa"/>
          </w:tcPr>
          <w:p w:rsidR="00D1076C" w:rsidRPr="00D93451" w:rsidRDefault="00D1076C" w:rsidP="00F073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QoL</w:t>
            </w:r>
            <w:proofErr w:type="spellEnd"/>
            <w:r w:rsidRPr="00D934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D93451">
              <w:rPr>
                <w:rFonts w:asciiTheme="minorHAnsi" w:hAnsiTheme="minorHAnsi"/>
                <w:sz w:val="18"/>
                <w:szCs w:val="18"/>
              </w:rPr>
              <w:t>D4</w:t>
            </w:r>
            <w:proofErr w:type="spellEnd"/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.72 (3.2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33 (3.53)</w:t>
            </w:r>
          </w:p>
        </w:tc>
        <w:tc>
          <w:tcPr>
            <w:tcW w:w="1276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.79 (1.94)</w:t>
            </w:r>
          </w:p>
        </w:tc>
        <w:tc>
          <w:tcPr>
            <w:tcW w:w="1275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.62 (1.93)</w:t>
            </w:r>
          </w:p>
        </w:tc>
        <w:tc>
          <w:tcPr>
            <w:tcW w:w="851" w:type="dxa"/>
          </w:tcPr>
          <w:p w:rsidR="00D1076C" w:rsidRPr="00D93451" w:rsidRDefault="00D1076C" w:rsidP="00F0735B">
            <w:pPr>
              <w:cnfStyle w:val="00000000000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15</w:t>
            </w:r>
          </w:p>
        </w:tc>
      </w:tr>
    </w:tbl>
    <w:p w:rsidR="005855C9" w:rsidRDefault="005855C9" w:rsidP="005855C9"/>
    <w:p w:rsidR="00BA04E3" w:rsidRDefault="00BA04E3"/>
    <w:sectPr w:rsidR="00BA04E3" w:rsidSect="00BA0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docVars>
    <w:docVar w:name="Total_Editing_Time" w:val="96"/>
  </w:docVars>
  <w:rsids>
    <w:rsidRoot w:val="00221514"/>
    <w:rsid w:val="000D5CD9"/>
    <w:rsid w:val="00221514"/>
    <w:rsid w:val="00246DFF"/>
    <w:rsid w:val="002B56B1"/>
    <w:rsid w:val="002C5D78"/>
    <w:rsid w:val="002D0269"/>
    <w:rsid w:val="00487995"/>
    <w:rsid w:val="005855C9"/>
    <w:rsid w:val="0098054B"/>
    <w:rsid w:val="00A16628"/>
    <w:rsid w:val="00A74127"/>
    <w:rsid w:val="00A943D5"/>
    <w:rsid w:val="00BA04E3"/>
    <w:rsid w:val="00C805FB"/>
    <w:rsid w:val="00D1076C"/>
    <w:rsid w:val="00D934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1514"/>
    <w:rPr>
      <w:rFonts w:eastAsia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221514"/>
    <w:rPr>
      <w:rFonts w:eastAsia="Times New Roman"/>
      <w:lang w:val="en-IE" w:eastAsia="en-I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215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54</Words>
  <Characters>1675</Characters>
  <Application>Microsoft Office Word</Application>
  <DocSecurity>0</DocSecurity>
  <Lines>209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3G_Apply_Fixed_Case</cp:lastModifiedBy>
  <cp:revision>6</cp:revision>
  <dcterms:created xsi:type="dcterms:W3CDTF">2017-01-26T09:01:00Z</dcterms:created>
  <dcterms:modified xsi:type="dcterms:W3CDTF">2017-08-14T15:59:00Z</dcterms:modified>
</cp:coreProperties>
</file>